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E64" w:rsidRPr="000E6E64" w:rsidRDefault="000E6E64" w:rsidP="000E6E6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25934">
        <w:rPr>
          <w:rFonts w:ascii="Times New Roman" w:hAnsi="Times New Roman" w:cs="Times New Roman"/>
          <w:b/>
          <w:sz w:val="24"/>
          <w:szCs w:val="24"/>
        </w:rPr>
        <w:t xml:space="preserve">Table S6: </w:t>
      </w:r>
      <w:r w:rsidRPr="000E6E64">
        <w:rPr>
          <w:rFonts w:ascii="Times New Roman" w:hAnsi="Times New Roman" w:cs="Times New Roman"/>
          <w:sz w:val="24"/>
          <w:szCs w:val="24"/>
        </w:rPr>
        <w:t xml:space="preserve">Genomic abundance of microsatellites having </w:t>
      </w:r>
      <w:r w:rsidRPr="000E6E64">
        <w:rPr>
          <w:rFonts w:ascii="Times New Roman" w:hAnsi="Times New Roman" w:cs="Times New Roman" w:hint="eastAsia"/>
          <w:sz w:val="24"/>
          <w:szCs w:val="24"/>
        </w:rPr>
        <w:t>a</w:t>
      </w:r>
      <w:r w:rsidRPr="000E6E64">
        <w:rPr>
          <w:rFonts w:ascii="Times New Roman" w:hAnsi="Times New Roman" w:cs="Times New Roman"/>
          <w:sz w:val="24"/>
          <w:szCs w:val="24"/>
        </w:rPr>
        <w:t xml:space="preserve"> length</w:t>
      </w:r>
      <w:r w:rsidRPr="000E6E64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0E6E64"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 w:rsidRPr="000E6E64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E6E64">
        <w:rPr>
          <w:rFonts w:ascii="Times New Roman" w:hAnsi="Times New Roman" w:cs="Times New Roman"/>
          <w:sz w:val="24"/>
          <w:szCs w:val="24"/>
        </w:rPr>
        <w:t xml:space="preserve"> that either lack mismatch (perfect motifs) or have exactly one mismatch in each locus across species.</w:t>
      </w:r>
    </w:p>
    <w:tbl>
      <w:tblPr>
        <w:tblW w:w="4004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34"/>
        <w:gridCol w:w="1335"/>
        <w:gridCol w:w="1335"/>
      </w:tblGrid>
      <w:tr w:rsidR="0060459A" w:rsidRPr="00F7123C" w:rsidTr="008856B4">
        <w:trPr>
          <w:trHeight w:val="285"/>
          <w:jc w:val="center"/>
        </w:trPr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60459A" w:rsidRPr="00F7123C" w:rsidRDefault="0060459A" w:rsidP="00E750E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459A" w:rsidRPr="00F7123C" w:rsidRDefault="0060459A" w:rsidP="00E750E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7123C">
              <w:rPr>
                <w:rFonts w:ascii="Times New Roman" w:eastAsia="宋体" w:hAnsi="Times New Roman" w:cs="Times New Roman"/>
                <w:b/>
                <w:color w:val="000000"/>
              </w:rPr>
              <w:t>20bp</w:t>
            </w:r>
          </w:p>
        </w:tc>
      </w:tr>
      <w:tr w:rsidR="0060459A" w:rsidRPr="00F7123C" w:rsidTr="008856B4">
        <w:trPr>
          <w:trHeight w:val="315"/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459A" w:rsidRPr="00F7123C" w:rsidRDefault="0060459A" w:rsidP="00E750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123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59A" w:rsidRPr="00F7123C" w:rsidRDefault="0060459A" w:rsidP="00E750E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1"/>
              </w:rPr>
            </w:pPr>
            <w:r w:rsidRPr="00F7123C">
              <w:rPr>
                <w:rFonts w:ascii="Times New Roman" w:hAnsi="Times New Roman" w:cs="Times New Roman"/>
                <w:b/>
                <w:sz w:val="21"/>
                <w:szCs w:val="24"/>
              </w:rPr>
              <w:t>Mismatches=0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59A" w:rsidRPr="00F7123C" w:rsidRDefault="0060459A" w:rsidP="00E750E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1"/>
              </w:rPr>
            </w:pPr>
            <w:r w:rsidRPr="00F7123C">
              <w:rPr>
                <w:rFonts w:ascii="Times New Roman" w:hAnsi="Times New Roman" w:cs="Times New Roman"/>
                <w:b/>
                <w:sz w:val="21"/>
                <w:szCs w:val="24"/>
              </w:rPr>
              <w:t>Mismatches=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hl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433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25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ro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85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2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ae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3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64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pla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554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220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bra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224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118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yg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19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06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ca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20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8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vit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46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6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fo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69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39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reg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88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2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Brhi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5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2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squ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95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42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n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7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2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cri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83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4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u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26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4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pel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32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94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voc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8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6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mac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13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8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st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13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28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liv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4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9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bra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69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3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c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47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279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ga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95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50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Ehel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57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14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pe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64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44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Fgla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09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9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oki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94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78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gal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08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6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ste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89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29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fo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82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5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jap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9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98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Halb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3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25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Hleu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38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7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Lco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04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6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Ldi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26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78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Lst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29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1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vit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91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49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tcBorders>
              <w:bottom w:val="nil"/>
            </w:tcBorders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gal</w:t>
            </w:r>
            <w:proofErr w:type="spellEnd"/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590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4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und</w:t>
            </w:r>
            <w:proofErr w:type="spellEnd"/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257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9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nub</w:t>
            </w:r>
            <w:proofErr w:type="spellEnd"/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175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2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uni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83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32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not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66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65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nip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89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6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mel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95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08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Ohoa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58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05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maj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2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52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dom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7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2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fa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14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6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ecri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67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7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lep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88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19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ca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96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02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ub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9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5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tr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90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5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pub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3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15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ocri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39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2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gut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12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36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ade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0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28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cam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844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49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vul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63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7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gut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86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19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er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97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11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maj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984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693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alb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1266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67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Ulom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33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476</w:t>
            </w:r>
          </w:p>
        </w:tc>
      </w:tr>
      <w:tr w:rsidR="008856B4" w:rsidRPr="008856B4" w:rsidTr="008856B4">
        <w:trPr>
          <w:trHeight w:val="315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856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Zlat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746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8856B4" w:rsidRPr="008856B4" w:rsidRDefault="008856B4" w:rsidP="008856B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56B4">
              <w:rPr>
                <w:rFonts w:ascii="Times New Roman" w:eastAsia="宋体" w:hAnsi="Times New Roman" w:cs="Times New Roman"/>
                <w:color w:val="000000"/>
              </w:rPr>
              <w:t>508</w:t>
            </w:r>
          </w:p>
        </w:tc>
      </w:tr>
    </w:tbl>
    <w:p w:rsidR="0060459A" w:rsidRDefault="0060459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0459A" w:rsidRPr="0060459A" w:rsidRDefault="0060459A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60459A" w:rsidRPr="0060459A" w:rsidSect="0090203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3CE" w:rsidRDefault="00B073CE" w:rsidP="0060459A">
      <w:pPr>
        <w:spacing w:after="0"/>
      </w:pPr>
      <w:r>
        <w:separator/>
      </w:r>
    </w:p>
  </w:endnote>
  <w:endnote w:type="continuationSeparator" w:id="0">
    <w:p w:rsidR="00B073CE" w:rsidRDefault="00B073CE" w:rsidP="0060459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3CE" w:rsidRDefault="00B073CE" w:rsidP="0060459A">
      <w:pPr>
        <w:spacing w:after="0"/>
      </w:pPr>
      <w:r>
        <w:separator/>
      </w:r>
    </w:p>
  </w:footnote>
  <w:footnote w:type="continuationSeparator" w:id="0">
    <w:p w:rsidR="00B073CE" w:rsidRDefault="00B073CE" w:rsidP="0060459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09FC"/>
    <w:rsid w:val="000E6E64"/>
    <w:rsid w:val="001068E6"/>
    <w:rsid w:val="001A37D7"/>
    <w:rsid w:val="001C23DF"/>
    <w:rsid w:val="00223989"/>
    <w:rsid w:val="00323B43"/>
    <w:rsid w:val="003D37D8"/>
    <w:rsid w:val="00426133"/>
    <w:rsid w:val="004358AB"/>
    <w:rsid w:val="0059393B"/>
    <w:rsid w:val="005C4802"/>
    <w:rsid w:val="0060459A"/>
    <w:rsid w:val="0062558E"/>
    <w:rsid w:val="008115A5"/>
    <w:rsid w:val="008856B4"/>
    <w:rsid w:val="008B7726"/>
    <w:rsid w:val="0090203E"/>
    <w:rsid w:val="00AE6525"/>
    <w:rsid w:val="00B073CE"/>
    <w:rsid w:val="00B25D0D"/>
    <w:rsid w:val="00C3010D"/>
    <w:rsid w:val="00C3177C"/>
    <w:rsid w:val="00CC26FF"/>
    <w:rsid w:val="00D31D50"/>
    <w:rsid w:val="00D850D2"/>
    <w:rsid w:val="00EE1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45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459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45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459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18-01-19T06:28:00Z</dcterms:modified>
</cp:coreProperties>
</file>